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 xml:space="preserve">Table S1. Quality scores of prospective cohort studies using Newcastle-Ottawa Scale. </w:t>
      </w:r>
    </w:p>
    <w:tbl>
      <w:tblPr>
        <w:tblW w:w="16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783"/>
        <w:gridCol w:w="1702"/>
        <w:gridCol w:w="1718"/>
        <w:gridCol w:w="2540"/>
        <w:gridCol w:w="2016"/>
        <w:gridCol w:w="1440"/>
        <w:gridCol w:w="1316"/>
        <w:gridCol w:w="1263"/>
        <w:gridCol w:w="1139"/>
      </w:tblGrid>
      <w:tr>
        <w:trPr/>
        <w:tc>
          <w:tcPr>
            <w:tcW w:w="20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tudy</w:t>
            </w:r>
          </w:p>
        </w:tc>
        <w:tc>
          <w:tcPr>
            <w:tcW w:w="77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elec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Outcome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OS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epresentativeness of the exposed cohort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election of the non exposed cohort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scertainm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DM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Demonstration that outcomes was not present at start of study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omparability on the basis of the design or 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ssessment of outcom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dequate follow-up duratio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dequate follow-up rat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Overall score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rona Diabet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20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38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eto Region 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6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psala Health Care Region 199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2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kayama Study cohort 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39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Singapor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nese Health Study 2006/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0,41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>
          <w:trHeight w:val="368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HS and SWHS 2013/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2,43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gozzino 198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4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mburg 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5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RMO Database 20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6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ni 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7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H-AARP Diet and Healt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8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rean Cancer Prevention Study 20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9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NESI 19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0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Cardiovascular Health Study 19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1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jino 2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2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lit Health Care Services 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3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lit Health Services 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4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nish Central Hospit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charge Register 19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5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ncer Prevention Study 19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5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2C cohort 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6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betes Registry Tyrol 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7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skinen 19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8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C-Norfolk Study 20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9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 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0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wfoundland and Labrador 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1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therlands Cohort Study 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2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ccabi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lthcare Services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3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tional Health Screening Service 2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1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tionwide Cohort Study in Sweden 19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4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Multiethnic Cohort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5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3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6,67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apan Public Health Center- Based Prospective Study 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8,69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ncer Prevention Study II 20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19,20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apan Collaborative Cohort Study 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70-71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tional Health Insurance Program 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4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ou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72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OCH-JAPAN 20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73]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lang w:val="en-US" w:eastAsia="zh-CN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周宇豪</cp:lastModifiedBy>
  <dcterms:modified xsi:type="dcterms:W3CDTF">2018-03-25T14:53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